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029A5" w14:textId="77777777" w:rsidR="00015D69" w:rsidRPr="00843D48" w:rsidRDefault="00015D69" w:rsidP="00015D69">
      <w:pPr>
        <w:pStyle w:val="Heading1"/>
        <w:spacing w:before="0" w:after="0" w:line="24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 w:rsidRPr="00843D48">
        <w:rPr>
          <w:rFonts w:asciiTheme="majorBidi" w:hAnsiTheme="majorBidi"/>
          <w:b/>
          <w:bCs/>
          <w:color w:val="auto"/>
          <w:sz w:val="24"/>
          <w:szCs w:val="24"/>
        </w:rPr>
        <w:t>Appendix A</w:t>
      </w:r>
    </w:p>
    <w:p w14:paraId="709A952D" w14:textId="77777777" w:rsidR="00015D69" w:rsidRPr="00843D48" w:rsidRDefault="00015D69" w:rsidP="00015D69">
      <w:pPr>
        <w:spacing w:after="0" w:line="240" w:lineRule="auto"/>
        <w:rPr>
          <w:b/>
          <w:bCs/>
        </w:rPr>
      </w:pPr>
    </w:p>
    <w:p w14:paraId="7559D176" w14:textId="77777777" w:rsidR="00015D69" w:rsidRPr="00843D48" w:rsidRDefault="00015D69" w:rsidP="00015D69">
      <w:pPr>
        <w:pStyle w:val="Heading1"/>
        <w:spacing w:before="0" w:after="0" w:line="240" w:lineRule="auto"/>
        <w:jc w:val="center"/>
        <w:rPr>
          <w:rFonts w:asciiTheme="majorBidi" w:hAnsiTheme="majorBidi"/>
          <w:b/>
          <w:bCs/>
          <w:color w:val="auto"/>
          <w:sz w:val="22"/>
          <w:szCs w:val="22"/>
        </w:rPr>
      </w:pPr>
      <w:r w:rsidRPr="00843D48">
        <w:rPr>
          <w:rFonts w:asciiTheme="majorBidi" w:hAnsiTheme="majorBidi"/>
          <w:b/>
          <w:bCs/>
          <w:color w:val="auto"/>
          <w:sz w:val="22"/>
          <w:szCs w:val="22"/>
        </w:rPr>
        <w:t>Appendix A: Table of mathematical symbo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5894"/>
      </w:tblGrid>
      <w:tr w:rsidR="00015D69" w:rsidRPr="00843D48" w14:paraId="370A24FF" w14:textId="77777777" w:rsidTr="00333056">
        <w:trPr>
          <w:jc w:val="center"/>
        </w:trPr>
        <w:tc>
          <w:tcPr>
            <w:tcW w:w="0" w:type="auto"/>
          </w:tcPr>
          <w:p w14:paraId="11C58E49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0" w:type="auto"/>
          </w:tcPr>
          <w:p w14:paraId="62F04814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finition</w:t>
            </w:r>
          </w:p>
        </w:tc>
      </w:tr>
      <w:tr w:rsidR="00015D69" w:rsidRPr="00843D48" w14:paraId="13476A41" w14:textId="77777777" w:rsidTr="00333056">
        <w:trPr>
          <w:jc w:val="center"/>
        </w:trPr>
        <w:tc>
          <w:tcPr>
            <w:tcW w:w="0" w:type="auto"/>
          </w:tcPr>
          <w:p w14:paraId="1B3A1C89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x</m:t>
                </m:r>
              </m:oMath>
            </m:oMathPara>
          </w:p>
        </w:tc>
        <w:tc>
          <w:tcPr>
            <w:tcW w:w="0" w:type="auto"/>
          </w:tcPr>
          <w:p w14:paraId="1F657BB4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Input feature</w:t>
            </w:r>
          </w:p>
        </w:tc>
      </w:tr>
      <w:tr w:rsidR="00015D69" w:rsidRPr="00843D48" w14:paraId="0F8D9DDF" w14:textId="77777777" w:rsidTr="00333056">
        <w:trPr>
          <w:jc w:val="center"/>
        </w:trPr>
        <w:tc>
          <w:tcPr>
            <w:tcW w:w="0" w:type="auto"/>
          </w:tcPr>
          <w:p w14:paraId="35C40C7E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0" w:type="auto"/>
          </w:tcPr>
          <w:p w14:paraId="3D1FFF30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Mean of the feature values</w:t>
            </w:r>
          </w:p>
        </w:tc>
      </w:tr>
      <w:tr w:rsidR="00015D69" w:rsidRPr="00843D48" w14:paraId="7A557E94" w14:textId="77777777" w:rsidTr="00333056">
        <w:trPr>
          <w:jc w:val="center"/>
        </w:trPr>
        <w:tc>
          <w:tcPr>
            <w:tcW w:w="0" w:type="auto"/>
          </w:tcPr>
          <w:p w14:paraId="46EE27C9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σ</m:t>
                </m:r>
              </m:oMath>
            </m:oMathPara>
          </w:p>
        </w:tc>
        <w:tc>
          <w:tcPr>
            <w:tcW w:w="0" w:type="auto"/>
          </w:tcPr>
          <w:p w14:paraId="39793791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Standard deviation of the feature values</w:t>
            </w:r>
          </w:p>
        </w:tc>
      </w:tr>
      <w:tr w:rsidR="00015D69" w:rsidRPr="00843D48" w14:paraId="22655B5B" w14:textId="77777777" w:rsidTr="00333056">
        <w:trPr>
          <w:jc w:val="center"/>
        </w:trPr>
        <w:tc>
          <w:tcPr>
            <w:tcW w:w="0" w:type="auto"/>
          </w:tcPr>
          <w:p w14:paraId="3CE5E9DA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z</m:t>
                </m:r>
              </m:oMath>
            </m:oMathPara>
          </w:p>
        </w:tc>
        <w:tc>
          <w:tcPr>
            <w:tcW w:w="0" w:type="auto"/>
          </w:tcPr>
          <w:p w14:paraId="5B493439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z</m:t>
              </m:r>
            </m:oMath>
            <w:r w:rsidRPr="00843D48">
              <w:rPr>
                <w:rFonts w:asciiTheme="majorBidi" w:hAnsiTheme="majorBidi" w:cstheme="majorBidi"/>
                <w:sz w:val="24"/>
                <w:szCs w:val="24"/>
              </w:rPr>
              <w:t>-score normalized value</w:t>
            </w:r>
          </w:p>
        </w:tc>
      </w:tr>
      <w:tr w:rsidR="00015D69" w:rsidRPr="00843D48" w14:paraId="3A0BA93B" w14:textId="77777777" w:rsidTr="00333056">
        <w:trPr>
          <w:jc w:val="center"/>
        </w:trPr>
        <w:tc>
          <w:tcPr>
            <w:tcW w:w="0" w:type="auto"/>
          </w:tcPr>
          <w:p w14:paraId="256E7413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TP</w:t>
            </w:r>
          </w:p>
        </w:tc>
        <w:tc>
          <w:tcPr>
            <w:tcW w:w="0" w:type="auto"/>
          </w:tcPr>
          <w:p w14:paraId="1967B15B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True positives</w:t>
            </w:r>
          </w:p>
        </w:tc>
      </w:tr>
      <w:tr w:rsidR="00015D69" w:rsidRPr="00843D48" w14:paraId="40BD44C3" w14:textId="77777777" w:rsidTr="00333056">
        <w:trPr>
          <w:jc w:val="center"/>
        </w:trPr>
        <w:tc>
          <w:tcPr>
            <w:tcW w:w="0" w:type="auto"/>
          </w:tcPr>
          <w:p w14:paraId="6C68069C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TN</w:t>
            </w:r>
          </w:p>
        </w:tc>
        <w:tc>
          <w:tcPr>
            <w:tcW w:w="0" w:type="auto"/>
          </w:tcPr>
          <w:p w14:paraId="6DD28821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True negatives</w:t>
            </w:r>
          </w:p>
        </w:tc>
      </w:tr>
      <w:tr w:rsidR="00015D69" w:rsidRPr="00843D48" w14:paraId="69BE1674" w14:textId="77777777" w:rsidTr="00333056">
        <w:trPr>
          <w:jc w:val="center"/>
        </w:trPr>
        <w:tc>
          <w:tcPr>
            <w:tcW w:w="0" w:type="auto"/>
          </w:tcPr>
          <w:p w14:paraId="3803C089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FP</w:t>
            </w:r>
          </w:p>
        </w:tc>
        <w:tc>
          <w:tcPr>
            <w:tcW w:w="0" w:type="auto"/>
          </w:tcPr>
          <w:p w14:paraId="02FE1D7E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False positives</w:t>
            </w:r>
          </w:p>
        </w:tc>
      </w:tr>
      <w:tr w:rsidR="00015D69" w:rsidRPr="00843D48" w14:paraId="09B7B610" w14:textId="77777777" w:rsidTr="00333056">
        <w:trPr>
          <w:jc w:val="center"/>
        </w:trPr>
        <w:tc>
          <w:tcPr>
            <w:tcW w:w="0" w:type="auto"/>
          </w:tcPr>
          <w:p w14:paraId="3C705C60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FN</w:t>
            </w:r>
          </w:p>
        </w:tc>
        <w:tc>
          <w:tcPr>
            <w:tcW w:w="0" w:type="auto"/>
          </w:tcPr>
          <w:p w14:paraId="3D949F80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False negatives</w:t>
            </w:r>
          </w:p>
        </w:tc>
      </w:tr>
      <w:tr w:rsidR="00015D69" w:rsidRPr="00843D48" w14:paraId="21AC32B7" w14:textId="77777777" w:rsidTr="00333056">
        <w:trPr>
          <w:jc w:val="center"/>
        </w:trPr>
        <w:tc>
          <w:tcPr>
            <w:tcW w:w="0" w:type="auto"/>
          </w:tcPr>
          <w:p w14:paraId="67D03F01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Q</w:t>
            </w:r>
          </w:p>
        </w:tc>
        <w:tc>
          <w:tcPr>
            <w:tcW w:w="0" w:type="auto"/>
          </w:tcPr>
          <w:p w14:paraId="3B0DF63C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Queue used in BBFS algorithm for feature subset traversal</w:t>
            </w:r>
          </w:p>
        </w:tc>
      </w:tr>
      <w:tr w:rsidR="00015D69" w:rsidRPr="00843D48" w14:paraId="612A67E0" w14:textId="77777777" w:rsidTr="00333056">
        <w:trPr>
          <w:jc w:val="center"/>
        </w:trPr>
        <w:tc>
          <w:tcPr>
            <w:tcW w:w="0" w:type="auto"/>
          </w:tcPr>
          <w:p w14:paraId="662264EE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14:paraId="5086DF1E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Number of vertices (features) in the feature selection graph</w:t>
            </w:r>
          </w:p>
        </w:tc>
      </w:tr>
      <w:tr w:rsidR="00015D69" w:rsidRPr="00843D48" w14:paraId="62BE6F23" w14:textId="77777777" w:rsidTr="00333056">
        <w:trPr>
          <w:jc w:val="center"/>
        </w:trPr>
        <w:tc>
          <w:tcPr>
            <w:tcW w:w="0" w:type="auto"/>
          </w:tcPr>
          <w:p w14:paraId="32DFDE62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14:paraId="51631F8E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Number of edges in the BBFS search graph</w:t>
            </w:r>
          </w:p>
        </w:tc>
      </w:tr>
      <w:tr w:rsidR="00015D69" w:rsidRPr="00843D48" w14:paraId="3BD226BA" w14:textId="77777777" w:rsidTr="00333056">
        <w:trPr>
          <w:jc w:val="center"/>
        </w:trPr>
        <w:tc>
          <w:tcPr>
            <w:tcW w:w="0" w:type="auto"/>
          </w:tcPr>
          <w:p w14:paraId="3EBA88C7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151E05D3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Subset of selected features during BBFS traversal</w:t>
            </w:r>
          </w:p>
        </w:tc>
      </w:tr>
      <w:tr w:rsidR="00015D69" w:rsidRPr="00843D48" w14:paraId="4B3BBCFA" w14:textId="77777777" w:rsidTr="00333056">
        <w:trPr>
          <w:jc w:val="center"/>
        </w:trPr>
        <w:tc>
          <w:tcPr>
            <w:tcW w:w="0" w:type="auto"/>
          </w:tcPr>
          <w:p w14:paraId="08247475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S'</w:t>
            </w:r>
          </w:p>
        </w:tc>
        <w:tc>
          <w:tcPr>
            <w:tcW w:w="0" w:type="auto"/>
          </w:tcPr>
          <w:p w14:paraId="79945988" w14:textId="77777777" w:rsidR="00015D69" w:rsidRPr="00843D48" w:rsidRDefault="00015D69" w:rsidP="00015D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3D48">
              <w:rPr>
                <w:rFonts w:asciiTheme="majorBidi" w:hAnsiTheme="majorBidi" w:cstheme="majorBidi"/>
                <w:sz w:val="24"/>
                <w:szCs w:val="24"/>
              </w:rPr>
              <w:t>New subset formed by adding a feature to current subset S</w:t>
            </w:r>
          </w:p>
        </w:tc>
      </w:tr>
    </w:tbl>
    <w:p w14:paraId="0602AC73" w14:textId="77777777" w:rsidR="009825B8" w:rsidRPr="00843D48" w:rsidRDefault="009825B8" w:rsidP="00015D69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</w:p>
    <w:p w14:paraId="5A8C5863" w14:textId="70BFB7FF" w:rsidR="00562312" w:rsidRPr="00843D48" w:rsidRDefault="00562312" w:rsidP="00015D69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  <w:r w:rsidRPr="00843D4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Appendix</w:t>
      </w:r>
      <w:r w:rsidR="009825B8" w:rsidRPr="00843D4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 xml:space="preserve"> B</w:t>
      </w:r>
    </w:p>
    <w:p w14:paraId="74F45AD2" w14:textId="77777777" w:rsidR="00041420" w:rsidRPr="00843D48" w:rsidRDefault="00041420" w:rsidP="00015D69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</w:p>
    <w:p w14:paraId="53026287" w14:textId="0616131D" w:rsidR="00E83FF8" w:rsidRPr="00843D48" w:rsidRDefault="00B63831" w:rsidP="00015D69">
      <w:pPr>
        <w:spacing w:after="0" w:line="240" w:lineRule="auto"/>
        <w:jc w:val="both"/>
        <w:rPr>
          <w:rFonts w:asciiTheme="majorBidi" w:hAnsiTheme="majorBidi"/>
          <w:color w:val="0563C1" w:themeColor="hyperlink"/>
          <w:sz w:val="24"/>
          <w:szCs w:val="24"/>
        </w:rPr>
      </w:pPr>
      <w:r w:rsidRPr="00843D48">
        <w:rPr>
          <w:rFonts w:asciiTheme="majorBidi" w:hAnsiTheme="majorBidi" w:cstheme="majorBidi"/>
          <w:sz w:val="24"/>
          <w:szCs w:val="24"/>
        </w:rPr>
        <w:t xml:space="preserve">To test the performance of the proposed </w:t>
      </w:r>
      <w:r w:rsidR="0096301D" w:rsidRPr="00843D48">
        <w:rPr>
          <w:rFonts w:asciiTheme="majorBidi" w:eastAsia="Times New Roman" w:hAnsiTheme="majorBidi" w:cstheme="majorBidi"/>
          <w:sz w:val="24"/>
          <w:szCs w:val="24"/>
        </w:rPr>
        <w:t>XAI-CKD</w:t>
      </w:r>
      <w:r w:rsidR="0096301D" w:rsidRPr="00843D48">
        <w:rPr>
          <w:rFonts w:asciiTheme="majorBidi" w:hAnsiTheme="majorBidi" w:cstheme="majorBidi"/>
          <w:sz w:val="24"/>
          <w:szCs w:val="24"/>
        </w:rPr>
        <w:t xml:space="preserve"> model</w:t>
      </w:r>
      <w:r w:rsidRPr="00843D48">
        <w:rPr>
          <w:rFonts w:asciiTheme="majorBidi" w:hAnsiTheme="majorBidi" w:cstheme="majorBidi"/>
          <w:sz w:val="24"/>
          <w:szCs w:val="24"/>
        </w:rPr>
        <w:t xml:space="preserve">, we applied our proposed </w:t>
      </w:r>
      <w:r w:rsidR="0096301D" w:rsidRPr="00843D48">
        <w:rPr>
          <w:rFonts w:asciiTheme="majorBidi" w:hAnsiTheme="majorBidi" w:cstheme="majorBidi"/>
          <w:sz w:val="24"/>
          <w:szCs w:val="24"/>
        </w:rPr>
        <w:t>model</w:t>
      </w:r>
      <w:r w:rsidRPr="00843D48">
        <w:rPr>
          <w:rFonts w:asciiTheme="majorBidi" w:hAnsiTheme="majorBidi" w:cstheme="majorBidi"/>
          <w:sz w:val="24"/>
          <w:szCs w:val="24"/>
        </w:rPr>
        <w:t xml:space="preserve"> on </w:t>
      </w:r>
      <w:r w:rsidR="007B2613" w:rsidRPr="00843D48">
        <w:rPr>
          <w:rFonts w:asciiTheme="majorBidi" w:hAnsiTheme="majorBidi" w:cstheme="majorBidi"/>
          <w:sz w:val="24"/>
          <w:szCs w:val="24"/>
        </w:rPr>
        <w:t>a</w:t>
      </w:r>
      <w:r w:rsidRPr="00843D48">
        <w:rPr>
          <w:rFonts w:asciiTheme="majorBidi" w:hAnsiTheme="majorBidi" w:cstheme="majorBidi"/>
          <w:sz w:val="24"/>
          <w:szCs w:val="24"/>
        </w:rPr>
        <w:t xml:space="preserve"> public dataset available at</w:t>
      </w:r>
      <w:r w:rsidR="007B2613" w:rsidRPr="00843D48">
        <w:rPr>
          <w:rStyle w:val="Hyperlink"/>
          <w:rFonts w:asciiTheme="majorBidi" w:hAnsiTheme="majorBidi"/>
          <w:sz w:val="24"/>
          <w:szCs w:val="24"/>
          <w:u w:val="none"/>
        </w:rPr>
        <w:t xml:space="preserve"> https://www.kaggle.com/datasets/rabieelkharoua/chronic-kidney-disease-dataset-analysis. </w:t>
      </w:r>
      <w:r w:rsidRPr="00843D48">
        <w:rPr>
          <w:rFonts w:asciiTheme="majorBidi" w:hAnsiTheme="majorBidi" w:cstheme="majorBidi"/>
          <w:sz w:val="24"/>
          <w:szCs w:val="24"/>
        </w:rPr>
        <w:t xml:space="preserve">The dataset consists of </w:t>
      </w:r>
      <w:r w:rsidR="00E110D8" w:rsidRPr="00843D48">
        <w:rPr>
          <w:rFonts w:asciiTheme="majorBidi" w:hAnsiTheme="majorBidi" w:cstheme="majorBidi"/>
          <w:sz w:val="24"/>
          <w:szCs w:val="24"/>
        </w:rPr>
        <w:t>1659</w:t>
      </w:r>
      <w:r w:rsidRPr="00843D48">
        <w:rPr>
          <w:rFonts w:asciiTheme="majorBidi" w:hAnsiTheme="majorBidi" w:cstheme="majorBidi"/>
          <w:sz w:val="24"/>
          <w:szCs w:val="24"/>
        </w:rPr>
        <w:t xml:space="preserve"> instances</w:t>
      </w:r>
      <w:r w:rsidR="00E110D8" w:rsidRPr="00843D48">
        <w:rPr>
          <w:rFonts w:asciiTheme="majorBidi" w:hAnsiTheme="majorBidi" w:cstheme="majorBidi"/>
          <w:sz w:val="24"/>
          <w:szCs w:val="24"/>
        </w:rPr>
        <w:t xml:space="preserve"> and 54 features</w:t>
      </w:r>
      <w:r w:rsidRPr="00843D48">
        <w:rPr>
          <w:rFonts w:asciiTheme="majorBidi" w:hAnsiTheme="majorBidi" w:cstheme="majorBidi"/>
          <w:sz w:val="24"/>
          <w:szCs w:val="24"/>
        </w:rPr>
        <w:t xml:space="preserve">. </w:t>
      </w:r>
      <w:r w:rsidR="00750F95" w:rsidRPr="00843D48">
        <w:rPr>
          <w:rFonts w:asciiTheme="majorBidi" w:eastAsia="Times New Roman" w:hAnsiTheme="majorBidi" w:cstheme="majorBidi"/>
          <w:sz w:val="24"/>
          <w:szCs w:val="24"/>
        </w:rPr>
        <w:t xml:space="preserve">Table </w:t>
      </w:r>
      <w:r w:rsidR="008F08A1" w:rsidRPr="00843D48">
        <w:rPr>
          <w:rFonts w:asciiTheme="majorBidi" w:hAnsiTheme="majorBidi" w:cstheme="majorBidi"/>
          <w:sz w:val="24"/>
          <w:szCs w:val="24"/>
        </w:rPr>
        <w:t>1</w:t>
      </w:r>
      <w:r w:rsidR="00EA5395" w:rsidRPr="00843D48">
        <w:rPr>
          <w:rFonts w:asciiTheme="majorBidi" w:hAnsiTheme="majorBidi" w:cstheme="majorBidi"/>
          <w:sz w:val="24"/>
          <w:szCs w:val="24"/>
        </w:rPr>
        <w:t>1</w:t>
      </w:r>
      <w:r w:rsidR="00750F95" w:rsidRPr="00843D48">
        <w:rPr>
          <w:rFonts w:asciiTheme="majorBidi" w:eastAsia="Times New Roman" w:hAnsiTheme="majorBidi" w:cstheme="majorBidi"/>
          <w:sz w:val="24"/>
          <w:szCs w:val="24"/>
        </w:rPr>
        <w:t xml:space="preserve"> demonstrates the performance of the proposed XAI-CKD model compared to another five traditional machine learning models, namely, Random Forest (RF), Decision Tree (DT), Bagging Classifier (BC), Adaptive Boosting (AdaBoost), and K-Nearest Neighbor (KNN) in terms of accuracy, sensitivity, specificity, F-score, and Area Under the ROC Curve (AUC).</w:t>
      </w:r>
    </w:p>
    <w:p w14:paraId="6891FA13" w14:textId="77777777" w:rsidR="00B63831" w:rsidRPr="00843D48" w:rsidRDefault="00B63831" w:rsidP="00015D69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86CC12" w14:textId="3679E1BF" w:rsidR="00AA239E" w:rsidRPr="00843D48" w:rsidRDefault="00AA239E" w:rsidP="00015D69">
      <w:pPr>
        <w:tabs>
          <w:tab w:val="left" w:pos="1068"/>
        </w:tabs>
        <w:spacing w:after="0" w:line="240" w:lineRule="auto"/>
        <w:jc w:val="center"/>
        <w:rPr>
          <w:rFonts w:asciiTheme="majorBidi" w:eastAsia="Times New Roman" w:hAnsiTheme="majorBidi" w:cstheme="majorBidi"/>
        </w:rPr>
      </w:pPr>
      <w:r w:rsidRPr="00843D48">
        <w:rPr>
          <w:rFonts w:asciiTheme="majorBidi" w:eastAsia="Times New Roman" w:hAnsiTheme="majorBidi" w:cstheme="majorBidi"/>
          <w:b/>
          <w:bCs/>
        </w:rPr>
        <w:t xml:space="preserve">Table </w:t>
      </w:r>
      <w:r w:rsidR="008F08A1" w:rsidRPr="00843D48">
        <w:rPr>
          <w:rFonts w:asciiTheme="majorBidi" w:eastAsia="Times New Roman" w:hAnsiTheme="majorBidi" w:cstheme="majorBidi"/>
          <w:b/>
          <w:bCs/>
        </w:rPr>
        <w:t>1</w:t>
      </w:r>
      <w:r w:rsidR="00EA5395" w:rsidRPr="00843D48">
        <w:rPr>
          <w:rFonts w:asciiTheme="majorBidi" w:eastAsia="Times New Roman" w:hAnsiTheme="majorBidi" w:cstheme="majorBidi"/>
          <w:b/>
          <w:bCs/>
        </w:rPr>
        <w:t>1</w:t>
      </w:r>
      <w:r w:rsidRPr="00843D48">
        <w:rPr>
          <w:rFonts w:asciiTheme="majorBidi" w:eastAsia="Times New Roman" w:hAnsiTheme="majorBidi" w:cstheme="majorBidi"/>
          <w:b/>
          <w:bCs/>
        </w:rPr>
        <w:t>.</w:t>
      </w:r>
      <w:r w:rsidRPr="00843D48">
        <w:rPr>
          <w:rFonts w:asciiTheme="majorBidi" w:eastAsia="Times New Roman" w:hAnsiTheme="majorBidi" w:cstheme="majorBidi"/>
        </w:rPr>
        <w:t xml:space="preserve"> Performance of the proposed XAI-CKD model and another traditional machine learning </w:t>
      </w:r>
      <w:proofErr w:type="gramStart"/>
      <w:r w:rsidRPr="00843D48">
        <w:rPr>
          <w:rFonts w:asciiTheme="majorBidi" w:eastAsia="Times New Roman" w:hAnsiTheme="majorBidi" w:cstheme="majorBidi"/>
        </w:rPr>
        <w:t>models</w:t>
      </w:r>
      <w:proofErr w:type="gramEnd"/>
      <w:r w:rsidRPr="00843D48">
        <w:rPr>
          <w:rFonts w:asciiTheme="majorBidi" w:eastAsia="Times New Roman" w:hAnsiTheme="majorBidi" w:cstheme="majorBidi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70"/>
        <w:gridCol w:w="1189"/>
        <w:gridCol w:w="1283"/>
        <w:gridCol w:w="1283"/>
        <w:gridCol w:w="996"/>
        <w:gridCol w:w="756"/>
      </w:tblGrid>
      <w:tr w:rsidR="00AA239E" w:rsidRPr="00843D48" w14:paraId="21EE8508" w14:textId="77777777" w:rsidTr="00CE60D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C526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3140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340D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9B5B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pecificit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DA96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6EE0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</w:tc>
      </w:tr>
      <w:tr w:rsidR="00AA239E" w:rsidRPr="00843D48" w14:paraId="4ADBA191" w14:textId="77777777" w:rsidTr="00CE60D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4ED5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XAI-CK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33CB" w14:textId="512E471C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FC2104"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FC2104"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DA99" w14:textId="18D4265C" w:rsidR="00AA239E" w:rsidRPr="00843D48" w:rsidRDefault="00FC2104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8.57</w:t>
            </w:r>
            <w:r w:rsidR="00AA239E"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F022" w14:textId="0FFE991C" w:rsidR="00AA239E" w:rsidRPr="00843D48" w:rsidRDefault="00FC2104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8.56</w:t>
            </w:r>
            <w:r w:rsidR="00AA239E"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05F2" w14:textId="7E66DE55" w:rsidR="00AA239E" w:rsidRPr="00843D48" w:rsidRDefault="00FC2104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8.57</w:t>
            </w:r>
            <w:r w:rsidR="00AA239E"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D43B" w14:textId="2A374AC3" w:rsidR="00AA239E" w:rsidRPr="00843D48" w:rsidRDefault="00797806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987</w:t>
            </w:r>
          </w:p>
        </w:tc>
      </w:tr>
      <w:tr w:rsidR="00AA239E" w:rsidRPr="00843D48" w14:paraId="06CBFF60" w14:textId="77777777" w:rsidTr="00CE60DA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121D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C598" w14:textId="2C268D4C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205FD5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3</w:t>
            </w: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10A4" w14:textId="694C1A74" w:rsidR="00AA239E" w:rsidRPr="00843D48" w:rsidRDefault="00205FD5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63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34CD" w14:textId="17A0BB67" w:rsidR="00AA239E" w:rsidRPr="00843D48" w:rsidRDefault="00205FD5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64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726B" w14:textId="3BB2EDBB" w:rsidR="00AA239E" w:rsidRPr="00843D48" w:rsidRDefault="00205FD5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63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3377" w14:textId="74021941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205FD5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</w:tr>
      <w:tr w:rsidR="00AA239E" w:rsidRPr="00843D48" w14:paraId="3A4E9AEA" w14:textId="77777777" w:rsidTr="00CE60D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C09E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6253" w14:textId="0F559E8C" w:rsidR="00AA239E" w:rsidRPr="00843D48" w:rsidRDefault="004200A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E21F" w14:textId="391B7EAE" w:rsidR="00AA239E" w:rsidRPr="00843D48" w:rsidRDefault="004200A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7C2F" w14:textId="68088FF4" w:rsidR="00AA239E" w:rsidRPr="00843D48" w:rsidRDefault="004200A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BE09" w14:textId="450CAF99" w:rsidR="00AA239E" w:rsidRPr="00843D48" w:rsidRDefault="004200A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A7D" w14:textId="1FE1C78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4200AE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  <w:tr w:rsidR="00AA239E" w:rsidRPr="00843D48" w14:paraId="52A8ABF2" w14:textId="77777777" w:rsidTr="00CE60D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E66F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31F3" w14:textId="2DFDB743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="004200AE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4200AE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1A69" w14:textId="5C80DF54" w:rsidR="00AA239E" w:rsidRPr="00843D48" w:rsidRDefault="002475EF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ED89" w14:textId="7072145A" w:rsidR="00AA239E" w:rsidRPr="00843D48" w:rsidRDefault="002475EF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8</w:t>
            </w:r>
            <w:r w:rsidR="00974A5D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6DDF" w14:textId="11DA5A63" w:rsidR="00AA239E" w:rsidRPr="00843D48" w:rsidRDefault="002475EF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DA54" w14:textId="592E2AA6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2475EF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</w:tr>
      <w:tr w:rsidR="00AA239E" w:rsidRPr="00843D48" w14:paraId="627C73EB" w14:textId="77777777" w:rsidTr="00CE60D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3E2E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aBoo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2754" w14:textId="7CDC351C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2475EF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7</w:t>
            </w: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9954" w14:textId="30E79CCA" w:rsidR="00AA239E" w:rsidRPr="00843D48" w:rsidRDefault="002475EF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37</w:t>
            </w:r>
            <w:r w:rsidR="00E67511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739" w14:textId="47DAD343" w:rsidR="00AA239E" w:rsidRPr="00843D48" w:rsidRDefault="002475EF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3</w:t>
            </w:r>
            <w:r w:rsidR="00E67511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8B59" w14:textId="4076B6FE" w:rsidR="00AA239E" w:rsidRPr="00843D48" w:rsidRDefault="002475EF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37</w:t>
            </w:r>
            <w:r w:rsidR="00E67511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6C6" w14:textId="69634A59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2475EF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</w:tr>
      <w:tr w:rsidR="00AA239E" w:rsidRPr="00843D48" w14:paraId="5B7ED169" w14:textId="77777777" w:rsidTr="00CE60D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DDFA" w14:textId="77777777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B755" w14:textId="48FA50F4" w:rsidR="00AA239E" w:rsidRPr="00843D48" w:rsidRDefault="002475EF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74</w:t>
            </w:r>
            <w:r w:rsidR="00AA239E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06DB" w14:textId="680FFF50" w:rsidR="00AA239E" w:rsidRPr="00843D48" w:rsidRDefault="002475EF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7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C444" w14:textId="1DC3D3DF" w:rsidR="00AA239E" w:rsidRPr="00843D48" w:rsidRDefault="002475EF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7</w:t>
            </w:r>
            <w:r w:rsidR="00DE6B9F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5433" w14:textId="683B13EC" w:rsidR="00AA239E" w:rsidRPr="00843D48" w:rsidRDefault="002475EF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7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E6CA" w14:textId="398DC793" w:rsidR="00AA239E" w:rsidRPr="00843D48" w:rsidRDefault="00AA239E" w:rsidP="0001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2475EF" w:rsidRPr="00843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8</w:t>
            </w:r>
          </w:p>
        </w:tc>
      </w:tr>
    </w:tbl>
    <w:p w14:paraId="702F98C7" w14:textId="77777777" w:rsidR="00B63831" w:rsidRPr="00843D48" w:rsidRDefault="00B63831" w:rsidP="00015D69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E1F70AF" w14:textId="425B1030" w:rsidR="00EE4591" w:rsidRPr="00F70F0D" w:rsidRDefault="00EE4591" w:rsidP="00015D69">
      <w:pPr>
        <w:tabs>
          <w:tab w:val="left" w:pos="1068"/>
        </w:tabs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As depicted in Table </w:t>
      </w:r>
      <w:r w:rsidR="008F08A1" w:rsidRPr="00843D48">
        <w:rPr>
          <w:rFonts w:asciiTheme="majorBidi" w:eastAsia="Times New Roman" w:hAnsiTheme="majorBidi" w:cstheme="majorBidi"/>
          <w:sz w:val="24"/>
          <w:szCs w:val="24"/>
        </w:rPr>
        <w:t>1</w:t>
      </w:r>
      <w:r w:rsidR="00EA5395" w:rsidRPr="00843D48">
        <w:rPr>
          <w:rFonts w:asciiTheme="majorBidi" w:eastAsia="Times New Roman" w:hAnsiTheme="majorBidi" w:cstheme="majorBidi"/>
          <w:sz w:val="24"/>
          <w:szCs w:val="24"/>
        </w:rPr>
        <w:t>1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>, the proposed XAI-CKD model achieved the best results with accuracy of 9</w:t>
      </w:r>
      <w:r w:rsidR="005E407A" w:rsidRPr="00843D48">
        <w:rPr>
          <w:rFonts w:asciiTheme="majorBidi" w:eastAsia="Times New Roman" w:hAnsiTheme="majorBidi" w:cstheme="majorBidi"/>
          <w:sz w:val="24"/>
          <w:szCs w:val="24"/>
        </w:rPr>
        <w:t>8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>.</w:t>
      </w:r>
      <w:r w:rsidR="005E407A" w:rsidRPr="00843D48">
        <w:rPr>
          <w:rFonts w:asciiTheme="majorBidi" w:eastAsia="Times New Roman" w:hAnsiTheme="majorBidi" w:cstheme="majorBidi"/>
          <w:sz w:val="24"/>
          <w:szCs w:val="24"/>
        </w:rPr>
        <w:t>56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%, sensitivity of </w:t>
      </w:r>
      <w:r w:rsidR="005E407A" w:rsidRPr="00843D48">
        <w:rPr>
          <w:rFonts w:asciiTheme="majorBidi" w:eastAsia="Times New Roman" w:hAnsiTheme="majorBidi" w:cstheme="majorBidi"/>
          <w:sz w:val="24"/>
          <w:szCs w:val="24"/>
        </w:rPr>
        <w:t>98.5</w:t>
      </w:r>
      <w:r w:rsidR="00A91B11" w:rsidRPr="00843D48">
        <w:rPr>
          <w:rFonts w:asciiTheme="majorBidi" w:eastAsia="Times New Roman" w:hAnsiTheme="majorBidi" w:cstheme="majorBidi"/>
          <w:sz w:val="24"/>
          <w:szCs w:val="24"/>
        </w:rPr>
        <w:t>7</w:t>
      </w:r>
      <w:r w:rsidR="005E407A" w:rsidRPr="00843D48">
        <w:rPr>
          <w:rFonts w:asciiTheme="majorBidi" w:eastAsia="Times New Roman" w:hAnsiTheme="majorBidi" w:cstheme="majorBidi"/>
          <w:sz w:val="24"/>
          <w:szCs w:val="24"/>
        </w:rPr>
        <w:t>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specificity of </w:t>
      </w:r>
      <w:r w:rsidR="005E407A" w:rsidRPr="00843D48">
        <w:rPr>
          <w:rFonts w:asciiTheme="majorBidi" w:eastAsia="Times New Roman" w:hAnsiTheme="majorBidi" w:cstheme="majorBidi"/>
          <w:sz w:val="24"/>
          <w:szCs w:val="24"/>
        </w:rPr>
        <w:t>98.56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F-score of </w:t>
      </w:r>
      <w:r w:rsidR="005E407A" w:rsidRPr="00843D48">
        <w:rPr>
          <w:rFonts w:asciiTheme="majorBidi" w:eastAsia="Times New Roman" w:hAnsiTheme="majorBidi" w:cstheme="majorBidi"/>
          <w:sz w:val="24"/>
          <w:szCs w:val="24"/>
        </w:rPr>
        <w:t>98.5</w:t>
      </w:r>
      <w:r w:rsidR="00A91B11" w:rsidRPr="00843D48">
        <w:rPr>
          <w:rFonts w:asciiTheme="majorBidi" w:eastAsia="Times New Roman" w:hAnsiTheme="majorBidi" w:cstheme="majorBidi"/>
          <w:sz w:val="24"/>
          <w:szCs w:val="24"/>
        </w:rPr>
        <w:t>7</w:t>
      </w:r>
      <w:r w:rsidR="005E407A" w:rsidRPr="00843D48">
        <w:rPr>
          <w:rFonts w:asciiTheme="majorBidi" w:eastAsia="Times New Roman" w:hAnsiTheme="majorBidi" w:cstheme="majorBidi"/>
          <w:sz w:val="24"/>
          <w:szCs w:val="24"/>
        </w:rPr>
        <w:t>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 that reflects a balance between precision and recall, and AUC of </w:t>
      </w:r>
      <w:r w:rsidR="005E407A" w:rsidRPr="00843D48">
        <w:rPr>
          <w:rFonts w:asciiTheme="majorBidi" w:eastAsia="Times New Roman" w:hAnsiTheme="majorBidi" w:cstheme="majorBidi"/>
          <w:sz w:val="24"/>
          <w:szCs w:val="24"/>
        </w:rPr>
        <w:t>0.987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 that indicates excellent discrimination ability. The KNN model achieved the worth results with accuracy of </w:t>
      </w:r>
      <w:r w:rsidR="00DE6B9F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83.74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sensitivity of </w:t>
      </w:r>
      <w:r w:rsidR="00DE6B9F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83.74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specificity of </w:t>
      </w:r>
      <w:r w:rsidR="00DE6B9F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83.75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F-score of </w:t>
      </w:r>
      <w:r w:rsidR="00DE6B9F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83.74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 and AUC of 0.</w:t>
      </w:r>
      <w:r w:rsidR="00DE6B9F" w:rsidRPr="00843D48">
        <w:rPr>
          <w:rFonts w:asciiTheme="majorBidi" w:eastAsia="Times New Roman" w:hAnsiTheme="majorBidi" w:cstheme="majorBidi"/>
          <w:sz w:val="24"/>
          <w:szCs w:val="24"/>
        </w:rPr>
        <w:t>838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. The second model achieved the best results after the proposed XAI-CKD model is RF model, its accuracy, sensitivity, specificity, F-score, and AUC are </w:t>
      </w:r>
      <w:r w:rsidR="00D10CD3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5.63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D10CD3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5.63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D10CD3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5.64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D10CD3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5.63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>, and 0.9</w:t>
      </w:r>
      <w:r w:rsidR="00D10CD3" w:rsidRPr="00843D48">
        <w:rPr>
          <w:rFonts w:asciiTheme="majorBidi" w:eastAsia="Times New Roman" w:hAnsiTheme="majorBidi" w:cstheme="majorBidi"/>
          <w:sz w:val="24"/>
          <w:szCs w:val="24"/>
        </w:rPr>
        <w:t>59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. The third model achieved </w:t>
      </w:r>
      <w:r w:rsidR="002E56DF" w:rsidRPr="00843D48">
        <w:rPr>
          <w:rFonts w:asciiTheme="majorBidi" w:eastAsia="Times New Roman" w:hAnsiTheme="majorBidi" w:cstheme="majorBidi"/>
          <w:sz w:val="24"/>
          <w:szCs w:val="24"/>
        </w:rPr>
        <w:t>the best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 results after the RF model is DT model, its accuracy, sensitivity, specificity, F-score, and AUC are </w:t>
      </w:r>
      <w:r w:rsidR="00BE493A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4.49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BE493A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94.48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E75252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4.48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E75252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4.48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and </w:t>
      </w:r>
      <w:r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.9</w:t>
      </w:r>
      <w:r w:rsidR="00E75252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46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. The fourth model achieved </w:t>
      </w:r>
      <w:r w:rsidR="002E56DF" w:rsidRPr="00843D48">
        <w:rPr>
          <w:rFonts w:asciiTheme="majorBidi" w:eastAsia="Times New Roman" w:hAnsiTheme="majorBidi" w:cstheme="majorBidi"/>
          <w:sz w:val="24"/>
          <w:szCs w:val="24"/>
        </w:rPr>
        <w:t>the best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 results after the DT model is BC model, its accuracy, sensitivity, specificity, F-score, and AUC are </w:t>
      </w:r>
      <w:r w:rsidR="00974A5D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2.81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974A5D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2.81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974A5D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2.82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974A5D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2.81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and </w:t>
      </w:r>
      <w:r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.9</w:t>
      </w:r>
      <w:r w:rsidR="00974A5D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29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. The fifth model achieved the best results after the BC </w:t>
      </w:r>
      <w:r w:rsidR="002E56DF" w:rsidRPr="00843D48">
        <w:rPr>
          <w:rFonts w:asciiTheme="majorBidi" w:eastAsia="Times New Roman" w:hAnsiTheme="majorBidi" w:cstheme="majorBidi"/>
          <w:sz w:val="24"/>
          <w:szCs w:val="24"/>
        </w:rPr>
        <w:t>model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E56DF" w:rsidRPr="00843D48">
        <w:rPr>
          <w:rFonts w:asciiTheme="majorBidi" w:eastAsia="Times New Roman" w:hAnsiTheme="majorBidi" w:cstheme="majorBidi"/>
          <w:sz w:val="24"/>
          <w:szCs w:val="24"/>
        </w:rPr>
        <w:t xml:space="preserve">is </w:t>
      </w:r>
      <w:proofErr w:type="spellStart"/>
      <w:r w:rsidRPr="00843D48">
        <w:rPr>
          <w:rFonts w:asciiTheme="majorBidi" w:eastAsia="Times New Roman" w:hAnsiTheme="majorBidi" w:cstheme="majorBidi"/>
          <w:sz w:val="24"/>
          <w:szCs w:val="24"/>
        </w:rPr>
        <w:t>Adaboost</w:t>
      </w:r>
      <w:proofErr w:type="spellEnd"/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 model, its accuracy, sensitivity, specificity, F-score, and AUC are </w:t>
      </w:r>
      <w:r w:rsidR="00E67511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88.37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E67511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88.37%,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E67511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88.38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E67511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88.37</w:t>
      </w:r>
      <w:r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%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 xml:space="preserve">, and </w:t>
      </w:r>
      <w:r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.8</w:t>
      </w:r>
      <w:r w:rsidR="00E67511" w:rsidRPr="00843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86</w:t>
      </w:r>
      <w:r w:rsidRPr="00843D48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29561FC8" w14:textId="77777777" w:rsidR="008649E2" w:rsidRPr="006855BF" w:rsidRDefault="008649E2" w:rsidP="00015D69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</w:p>
    <w:sectPr w:rsidR="008649E2" w:rsidRPr="00685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145A51"/>
    <w:multiLevelType w:val="multilevel"/>
    <w:tmpl w:val="4BB61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215B95"/>
    <w:multiLevelType w:val="multilevel"/>
    <w:tmpl w:val="59D6D00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893666E"/>
    <w:multiLevelType w:val="multilevel"/>
    <w:tmpl w:val="A13262E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75315399">
    <w:abstractNumId w:val="0"/>
  </w:num>
  <w:num w:numId="2" w16cid:durableId="337656777">
    <w:abstractNumId w:val="2"/>
  </w:num>
  <w:num w:numId="3" w16cid:durableId="2164309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18C"/>
    <w:rsid w:val="00015D69"/>
    <w:rsid w:val="00041420"/>
    <w:rsid w:val="0012395D"/>
    <w:rsid w:val="00205FD5"/>
    <w:rsid w:val="002475EF"/>
    <w:rsid w:val="002D07D6"/>
    <w:rsid w:val="002D218C"/>
    <w:rsid w:val="002E56DF"/>
    <w:rsid w:val="004200AE"/>
    <w:rsid w:val="00562312"/>
    <w:rsid w:val="005E407A"/>
    <w:rsid w:val="006855BF"/>
    <w:rsid w:val="00750F95"/>
    <w:rsid w:val="00775944"/>
    <w:rsid w:val="00797806"/>
    <w:rsid w:val="007B2613"/>
    <w:rsid w:val="007C7C5C"/>
    <w:rsid w:val="00843D48"/>
    <w:rsid w:val="008649E2"/>
    <w:rsid w:val="008826DA"/>
    <w:rsid w:val="008F08A1"/>
    <w:rsid w:val="008F5FDE"/>
    <w:rsid w:val="0096301D"/>
    <w:rsid w:val="00974A5D"/>
    <w:rsid w:val="009825B8"/>
    <w:rsid w:val="00A91B11"/>
    <w:rsid w:val="00AA239E"/>
    <w:rsid w:val="00AE4DB6"/>
    <w:rsid w:val="00B63831"/>
    <w:rsid w:val="00B84290"/>
    <w:rsid w:val="00BE493A"/>
    <w:rsid w:val="00C7165A"/>
    <w:rsid w:val="00CF73FF"/>
    <w:rsid w:val="00D10CD3"/>
    <w:rsid w:val="00D50C0B"/>
    <w:rsid w:val="00D614C7"/>
    <w:rsid w:val="00DE6B9F"/>
    <w:rsid w:val="00E110D8"/>
    <w:rsid w:val="00E36D7A"/>
    <w:rsid w:val="00E67511"/>
    <w:rsid w:val="00E75252"/>
    <w:rsid w:val="00E83FF8"/>
    <w:rsid w:val="00EA5395"/>
    <w:rsid w:val="00EE4591"/>
    <w:rsid w:val="00F55308"/>
    <w:rsid w:val="00FC2104"/>
    <w:rsid w:val="00FF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2E3B8F"/>
  <w14:defaultImageDpi w14:val="32767"/>
  <w15:chartTrackingRefBased/>
  <w15:docId w15:val="{34F839F7-A981-435E-BAE9-3C8BC1D0F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312"/>
  </w:style>
  <w:style w:type="paragraph" w:styleId="Heading1">
    <w:name w:val="heading 1"/>
    <w:basedOn w:val="Normal"/>
    <w:next w:val="Normal"/>
    <w:link w:val="Heading1Char"/>
    <w:uiPriority w:val="9"/>
    <w:qFormat/>
    <w:rsid w:val="002D21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18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1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18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1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1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1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1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18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1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18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18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18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1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1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1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1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1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1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1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1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1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18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18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18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18C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62312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5623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562312"/>
    <w:rPr>
      <w:b/>
      <w:bCs/>
    </w:rPr>
  </w:style>
  <w:style w:type="character" w:styleId="Hyperlink">
    <w:name w:val="Hyperlink"/>
    <w:basedOn w:val="DefaultParagraphFont"/>
    <w:uiPriority w:val="99"/>
    <w:unhideWhenUsed/>
    <w:rsid w:val="00B6383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63831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015D69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shewey</dc:creator>
  <cp:keywords/>
  <dc:description/>
  <cp:lastModifiedBy>Ahmed Elshewey</cp:lastModifiedBy>
  <cp:revision>38</cp:revision>
  <cp:lastPrinted>2024-08-24T12:01:00Z</cp:lastPrinted>
  <dcterms:created xsi:type="dcterms:W3CDTF">2024-08-24T11:40:00Z</dcterms:created>
  <dcterms:modified xsi:type="dcterms:W3CDTF">2025-04-27T01:33:00Z</dcterms:modified>
</cp:coreProperties>
</file>